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DB389" w14:textId="77777777" w:rsidR="00687514" w:rsidRPr="00687514" w:rsidRDefault="00687514" w:rsidP="00687514">
      <w:pPr>
        <w:rPr>
          <w:rFonts w:ascii="Calibri" w:hAnsi="Calibri" w:cs="Calibri"/>
          <w:b/>
          <w:color w:val="000000" w:themeColor="text1"/>
          <w:lang w:val="en-US"/>
        </w:rPr>
      </w:pPr>
      <w:bookmarkStart w:id="0" w:name="_GoBack"/>
      <w:r w:rsidRPr="00687514">
        <w:rPr>
          <w:rFonts w:ascii="Calibri" w:hAnsi="Calibri" w:cs="Calibri"/>
          <w:b/>
          <w:color w:val="000000" w:themeColor="text1"/>
          <w:lang w:val="en-US"/>
        </w:rPr>
        <w:t>S4 Table :  DBM results table: Dis Controls &gt; NoDis Controls (experiment 1, supplementary contrast) Scan 2 &gt; Scan 1</w:t>
      </w:r>
    </w:p>
    <w:p w14:paraId="566D4E15" w14:textId="77777777" w:rsidR="00687514" w:rsidRPr="00687514" w:rsidRDefault="00687514" w:rsidP="00687514">
      <w:pPr>
        <w:rPr>
          <w:rFonts w:ascii="Calibri" w:hAnsi="Calibri" w:cs="Calibri"/>
          <w:color w:val="000000" w:themeColor="text1"/>
          <w:lang w:val="en-US"/>
        </w:rPr>
      </w:pPr>
    </w:p>
    <w:p w14:paraId="3A596820" w14:textId="77777777" w:rsidR="00687514" w:rsidRPr="00687514" w:rsidRDefault="00687514" w:rsidP="00687514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 w:themeColor="text1"/>
          <w:u w:val="single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1300"/>
        <w:gridCol w:w="1300"/>
        <w:gridCol w:w="1300"/>
        <w:gridCol w:w="1300"/>
      </w:tblGrid>
      <w:tr w:rsidR="00687514" w:rsidRPr="00687514" w14:paraId="20CB3151" w14:textId="77777777" w:rsidTr="0054252A">
        <w:trPr>
          <w:trHeight w:val="340"/>
        </w:trPr>
        <w:tc>
          <w:tcPr>
            <w:tcW w:w="2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C6E1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73ED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3A97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7D89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z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E28A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Cluster extent (num vox) p &lt; 0.001</w:t>
            </w:r>
          </w:p>
        </w:tc>
      </w:tr>
      <w:tr w:rsidR="00687514" w:rsidRPr="00687514" w14:paraId="6FF327AE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FBA6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 xml:space="preserve">Ventral lPF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DFFC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ADF7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AE40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A51D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50</w:t>
            </w:r>
          </w:p>
        </w:tc>
      </w:tr>
      <w:tr w:rsidR="00687514" w:rsidRPr="00687514" w14:paraId="352EF853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6385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LPFC, ventral bank of the principal sul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C64C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40EB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4B70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E64D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413</w:t>
            </w:r>
          </w:p>
        </w:tc>
      </w:tr>
      <w:tr w:rsidR="00687514" w:rsidRPr="00687514" w14:paraId="1BB3FDC2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963C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ACC</w:t>
            </w:r>
          </w:p>
          <w:p w14:paraId="2B761BD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6F0A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C1A6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EB1E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C7AE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7</w:t>
            </w:r>
          </w:p>
        </w:tc>
      </w:tr>
      <w:tr w:rsidR="00687514" w:rsidRPr="00687514" w14:paraId="085A4763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ACF6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3405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7291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0EE2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D96A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9</w:t>
            </w:r>
          </w:p>
        </w:tc>
      </w:tr>
      <w:tr w:rsidR="00687514" w:rsidRPr="00687514" w14:paraId="12CDC2FF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160F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lOFC/cO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14F2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55A5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77BA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0349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687514" w:rsidRPr="00687514" w14:paraId="1280B40D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E712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area 8d/v</w:t>
            </w:r>
          </w:p>
          <w:p w14:paraId="7707A7B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9899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15B8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0F78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4B35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94</w:t>
            </w:r>
          </w:p>
        </w:tc>
      </w:tr>
      <w:tr w:rsidR="00687514" w:rsidRPr="00687514" w14:paraId="42DA5756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806F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07DC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56CB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7ADD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4443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6</w:t>
            </w:r>
          </w:p>
        </w:tc>
      </w:tr>
      <w:tr w:rsidR="00687514" w:rsidRPr="00687514" w14:paraId="1DBA2F5B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5582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F2 6dr/6d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3CF2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FA04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3AC3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2823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30</w:t>
            </w:r>
          </w:p>
        </w:tc>
      </w:tr>
      <w:tr w:rsidR="00687514" w:rsidRPr="00687514" w14:paraId="26505EB4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7727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insu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E8F0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2C76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99B6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BB37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4</w:t>
            </w:r>
          </w:p>
        </w:tc>
      </w:tr>
      <w:tr w:rsidR="00687514" w:rsidRPr="00687514" w14:paraId="460CF600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DF90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dorsal striatum/forn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67E7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F8D9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8211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A488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41</w:t>
            </w:r>
          </w:p>
        </w:tc>
      </w:tr>
      <w:tr w:rsidR="00687514" w:rsidRPr="00687514" w14:paraId="1CE4424C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6361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6E7C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59C4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8F61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5568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30</w:t>
            </w:r>
          </w:p>
        </w:tc>
      </w:tr>
      <w:tr w:rsidR="00687514" w:rsidRPr="00687514" w14:paraId="51A9C87E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0104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F2/6Dr/6D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CAC1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2A86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42EB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2245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0</w:t>
            </w:r>
          </w:p>
        </w:tc>
      </w:tr>
      <w:tr w:rsidR="00687514" w:rsidRPr="00687514" w14:paraId="3FA01696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D794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m hypothalamus</w:t>
            </w:r>
          </w:p>
          <w:p w14:paraId="5DA20A5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3369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3402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0586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C518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4</w:t>
            </w:r>
          </w:p>
        </w:tc>
      </w:tr>
      <w:tr w:rsidR="00687514" w:rsidRPr="00687514" w14:paraId="65AACA69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F45F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C0DE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DB2B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E6DA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2531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0</w:t>
            </w:r>
          </w:p>
        </w:tc>
      </w:tr>
      <w:tr w:rsidR="00687514" w:rsidRPr="00687514" w14:paraId="30BE5100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4004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STS</w:t>
            </w:r>
          </w:p>
          <w:p w14:paraId="542C61D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3379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8BA0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5896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49BE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33</w:t>
            </w:r>
          </w:p>
        </w:tc>
      </w:tr>
      <w:tr w:rsidR="00687514" w:rsidRPr="00687514" w14:paraId="072FEE3E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6438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9FD7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DB37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BCCE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FA0F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2</w:t>
            </w:r>
          </w:p>
        </w:tc>
      </w:tr>
      <w:tr w:rsidR="00687514" w:rsidRPr="00687514" w14:paraId="330B9E87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37C6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a/b (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7E73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CF4A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1964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03C0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687514" w:rsidRPr="00687514" w14:paraId="05562AE3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D6D8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a/b (cs) ventral gyr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058C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B41C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76DE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0CF8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58</w:t>
            </w:r>
          </w:p>
        </w:tc>
      </w:tr>
      <w:tr w:rsidR="00687514" w:rsidRPr="00687514" w14:paraId="2BB3318B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80CD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a/b (cs) dorsal gyr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0C3A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DF48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B586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B547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04</w:t>
            </w:r>
          </w:p>
        </w:tc>
      </w:tr>
      <w:tr w:rsidR="00687514" w:rsidRPr="00687514" w14:paraId="55795805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067D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Somatosensory Cort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D058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A55D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B5F8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DDDF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5</w:t>
            </w:r>
          </w:p>
        </w:tc>
      </w:tr>
      <w:tr w:rsidR="00687514" w:rsidRPr="00687514" w14:paraId="6FBE1559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2AB6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caudal TP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77F3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83C2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919A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937C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59</w:t>
            </w:r>
          </w:p>
        </w:tc>
      </w:tr>
      <w:tr w:rsidR="00687514" w:rsidRPr="00687514" w14:paraId="6D777AF4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5F6E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S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F158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A9D2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D018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119C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488</w:t>
            </w:r>
          </w:p>
        </w:tc>
      </w:tr>
      <w:tr w:rsidR="00687514" w:rsidRPr="00687514" w14:paraId="30063E50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4C64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PA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81B9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647D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FE05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E8D7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3</w:t>
            </w:r>
          </w:p>
        </w:tc>
      </w:tr>
      <w:tr w:rsidR="00687514" w:rsidRPr="00687514" w14:paraId="749B43C8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1575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4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1252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B6D5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E551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3D6F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687514" w:rsidRPr="00687514" w14:paraId="3BC6CBA1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43F61" w14:textId="77777777" w:rsidR="00687514" w:rsidRPr="00687514" w:rsidRDefault="00687514" w:rsidP="0054252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3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0192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08C8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C282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E405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8</w:t>
            </w:r>
          </w:p>
        </w:tc>
      </w:tr>
      <w:tr w:rsidR="00687514" w:rsidRPr="00687514" w14:paraId="7C4D1BCE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EC12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4FFA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FDD7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0027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C2A3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</w:tr>
      <w:tr w:rsidR="00687514" w:rsidRPr="00687514" w14:paraId="0CD96E75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0B02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3v</w:t>
            </w:r>
          </w:p>
          <w:p w14:paraId="27E203C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7098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5A15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C496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8950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</w:tr>
      <w:tr w:rsidR="00687514" w:rsidRPr="00687514" w14:paraId="38976592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F343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377F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E82A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7B39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156B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1</w:t>
            </w:r>
          </w:p>
        </w:tc>
      </w:tr>
      <w:tr w:rsidR="00687514" w:rsidRPr="00687514" w14:paraId="3DA00539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05E6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1FFB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AE93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1BA7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C79F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2</w:t>
            </w:r>
          </w:p>
        </w:tc>
      </w:tr>
      <w:tr w:rsidR="00687514" w:rsidRPr="00687514" w14:paraId="4C2AB7E9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5254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4499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8318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0AB5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9CAE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</w:tr>
      <w:tr w:rsidR="00687514" w:rsidRPr="00687514" w14:paraId="2296A4DC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E3DB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lastRenderedPageBreak/>
              <w:t>V2/V4v boundary late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2BCB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EC8D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CC76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9F98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</w:tr>
      <w:tr w:rsidR="00687514" w:rsidRPr="00687514" w14:paraId="2C2936CB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F463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2 med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591F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D460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3AB0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5A9A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</w:tr>
      <w:tr w:rsidR="00687514" w:rsidRPr="00687514" w14:paraId="7060F7B3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7D12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2 lateral</w:t>
            </w:r>
          </w:p>
          <w:p w14:paraId="468FA2FA" w14:textId="77777777" w:rsidR="00687514" w:rsidRPr="00687514" w:rsidRDefault="00687514" w:rsidP="0054252A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  <w:p w14:paraId="0F6C3A8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ECBA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7816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B83E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F7BE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</w:tr>
      <w:tr w:rsidR="00687514" w:rsidRPr="00687514" w14:paraId="4A7E92DC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B835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B720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18DC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9814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18D8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</w:tr>
      <w:tr w:rsidR="00687514" w:rsidRPr="00687514" w14:paraId="68EE11FE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4EB9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E1E3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A56F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7D91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F1AA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01</w:t>
            </w:r>
          </w:p>
        </w:tc>
      </w:tr>
      <w:tr w:rsidR="00687514" w:rsidRPr="00687514" w14:paraId="0EE271F5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5264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92B1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6A98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3A02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2C8E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</w:tr>
      <w:tr w:rsidR="00687514" w:rsidRPr="00687514" w14:paraId="4BB19585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A794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B784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118D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22DF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967D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</w:tr>
      <w:tr w:rsidR="00687514" w:rsidRPr="00687514" w14:paraId="3D495EBE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1F72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3FD0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E7EE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77F2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67C3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687514" w:rsidRPr="00687514" w14:paraId="0944F770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4816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1 lateral</w:t>
            </w:r>
          </w:p>
          <w:p w14:paraId="07A5393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0C2ED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2F70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BCE3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1F0E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48</w:t>
            </w:r>
          </w:p>
        </w:tc>
      </w:tr>
      <w:tr w:rsidR="00687514" w:rsidRPr="00687514" w14:paraId="7F0F0123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54BD8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B743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708A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4976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06FD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37</w:t>
            </w:r>
          </w:p>
        </w:tc>
      </w:tr>
      <w:tr w:rsidR="00687514" w:rsidRPr="00687514" w14:paraId="4A6E209F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B95E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36277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5401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818B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9932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687514" w:rsidRPr="00687514" w14:paraId="03EC79D3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6401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675E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5B89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86AD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804C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687514" w:rsidRPr="00687514" w14:paraId="336610AA" w14:textId="77777777" w:rsidTr="0054252A">
        <w:trPr>
          <w:trHeight w:val="34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A4F3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V1 dors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E00B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D6EF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73D26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8EF4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</w:tr>
      <w:tr w:rsidR="00687514" w:rsidRPr="00687514" w14:paraId="57CEEB67" w14:textId="77777777" w:rsidTr="0054252A">
        <w:trPr>
          <w:trHeight w:val="340"/>
        </w:trPr>
        <w:tc>
          <w:tcPr>
            <w:tcW w:w="2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A246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Cerebellum</w:t>
            </w:r>
          </w:p>
          <w:p w14:paraId="4D7414D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001D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4C7B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D988E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275D3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62</w:t>
            </w:r>
          </w:p>
        </w:tc>
      </w:tr>
      <w:tr w:rsidR="00687514" w:rsidRPr="00687514" w14:paraId="0CF8A8AA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9C0C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4B35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1A4F0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1873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C543F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57</w:t>
            </w:r>
          </w:p>
        </w:tc>
      </w:tr>
      <w:tr w:rsidR="00687514" w:rsidRPr="00687514" w14:paraId="798B09F1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B48F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A0E75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96E3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3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68B19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32AB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35</w:t>
            </w:r>
          </w:p>
        </w:tc>
      </w:tr>
      <w:tr w:rsidR="00687514" w:rsidRPr="00687514" w14:paraId="05F46357" w14:textId="77777777" w:rsidTr="0054252A">
        <w:trPr>
          <w:trHeight w:val="340"/>
        </w:trPr>
        <w:tc>
          <w:tcPr>
            <w:tcW w:w="24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963BA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3B61B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DF3FC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60401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48522" w14:textId="77777777" w:rsidR="00687514" w:rsidRPr="00687514" w:rsidRDefault="00687514" w:rsidP="0054252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687514">
              <w:rPr>
                <w:rFonts w:ascii="Calibri" w:eastAsia="Times New Roman" w:hAnsi="Calibri" w:cs="Calibri"/>
                <w:color w:val="000000" w:themeColor="text1"/>
              </w:rPr>
              <w:t>88</w:t>
            </w:r>
          </w:p>
        </w:tc>
      </w:tr>
      <w:bookmarkEnd w:id="0"/>
    </w:tbl>
    <w:p w14:paraId="502EEDFD" w14:textId="77777777" w:rsidR="00D024E6" w:rsidRPr="00687514" w:rsidRDefault="00687514">
      <w:pPr>
        <w:rPr>
          <w:color w:val="000000" w:themeColor="text1"/>
        </w:rPr>
      </w:pPr>
    </w:p>
    <w:sectPr w:rsidR="00D024E6" w:rsidRPr="00687514" w:rsidSect="00721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14"/>
    <w:rsid w:val="000907C6"/>
    <w:rsid w:val="001460E4"/>
    <w:rsid w:val="00687514"/>
    <w:rsid w:val="00721A6C"/>
    <w:rsid w:val="00D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EC2A5"/>
  <w15:chartTrackingRefBased/>
  <w15:docId w15:val="{A8D61CCE-73B8-D74F-9438-3A3CBB7B7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5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Sallet</dc:creator>
  <cp:keywords/>
  <dc:description/>
  <cp:lastModifiedBy>Jerome Sallet</cp:lastModifiedBy>
  <cp:revision>1</cp:revision>
  <dcterms:created xsi:type="dcterms:W3CDTF">2020-01-31T22:37:00Z</dcterms:created>
  <dcterms:modified xsi:type="dcterms:W3CDTF">2020-01-31T22:37:00Z</dcterms:modified>
</cp:coreProperties>
</file>